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DDA9" w14:textId="0969AB7C" w:rsidR="00BB3D60" w:rsidRPr="00BB3D60" w:rsidRDefault="00BB3D60" w:rsidP="00BB3D60">
      <w:bookmarkStart w:id="0" w:name="_Hlk69563682"/>
      <w:r>
        <w:rPr>
          <w:b/>
          <w:bCs/>
        </w:rPr>
        <w:t xml:space="preserve">Supplementary Table S1. </w:t>
      </w:r>
      <w:r w:rsidRPr="00BB3D60">
        <w:t xml:space="preserve">Top Gene Ontology themes </w:t>
      </w:r>
      <w:r>
        <w:t xml:space="preserve">increased for infants versus adults </w:t>
      </w:r>
      <w:r w:rsidRPr="00BB3D60">
        <w:t>with adjust</w:t>
      </w:r>
      <w:r>
        <w:t>ed</w:t>
      </w:r>
      <w:r w:rsidRPr="00BB3D60">
        <w:t xml:space="preserve"> p value &lt;=0.0001</w:t>
      </w:r>
    </w:p>
    <w:tbl>
      <w:tblPr>
        <w:tblW w:w="908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0"/>
        <w:gridCol w:w="4410"/>
        <w:gridCol w:w="900"/>
        <w:gridCol w:w="1170"/>
        <w:gridCol w:w="1170"/>
      </w:tblGrid>
      <w:tr w:rsidR="00291184" w:rsidRPr="00C053AC" w14:paraId="14ECCA3A" w14:textId="77777777" w:rsidTr="00291184">
        <w:trPr>
          <w:trHeight w:val="204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D208A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ID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60B0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escrip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32BF0E" w14:textId="77777777" w:rsidR="00291184" w:rsidRPr="00BB3D60" w:rsidRDefault="00291184" w:rsidP="00BB3D60">
            <w:pPr>
              <w:ind w:left="-12" w:firstLine="12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ount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83196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valu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3157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proofErr w:type="gram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.adjust</w:t>
            </w:r>
            <w:proofErr w:type="spellEnd"/>
            <w:proofErr w:type="gramEnd"/>
          </w:p>
        </w:tc>
      </w:tr>
      <w:tr w:rsidR="00291184" w:rsidRPr="00C053AC" w14:paraId="4EA4264E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A02C20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C9AA3A" w14:textId="14AF7C99" w:rsidR="00291184" w:rsidRPr="00291184" w:rsidRDefault="0029118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9118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Biological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9474C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50939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3AE28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</w:tr>
      <w:tr w:rsidR="00291184" w:rsidRPr="00C053AC" w14:paraId="125CF383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6CBCA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9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4F17B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 organiz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0C12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E6A8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5E-2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99ED3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7E-24</w:t>
            </w:r>
          </w:p>
        </w:tc>
      </w:tr>
      <w:tr w:rsidR="00291184" w:rsidRPr="00C053AC" w14:paraId="30E3CD7E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6987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3062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44100F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structure organiz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8C87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F8633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8E-2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EC2DD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7E-24</w:t>
            </w:r>
          </w:p>
        </w:tc>
      </w:tr>
      <w:tr w:rsidR="00291184" w:rsidRPr="00C053AC" w14:paraId="0E857D80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4F2CD2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6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74A2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lood vessel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4C084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A559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19E-1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F1EF8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61E-10</w:t>
            </w:r>
          </w:p>
        </w:tc>
      </w:tr>
      <w:tr w:rsidR="00291184" w:rsidRPr="00C053AC" w14:paraId="3E9CBDC0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C418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944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AFAC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vasculature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D3DEF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C88E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E-1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E1A74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1E-09</w:t>
            </w:r>
          </w:p>
        </w:tc>
      </w:tr>
      <w:tr w:rsidR="00291184" w:rsidRPr="00C053AC" w14:paraId="7F48E57C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2843A6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235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7FA12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ardiovascular system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131F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5ED9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E-1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8FAF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65E-09</w:t>
            </w:r>
          </w:p>
        </w:tc>
      </w:tr>
      <w:tr w:rsidR="00291184" w:rsidRPr="00C053AC" w14:paraId="5F04396D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8CB7F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99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C38DF2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 fibril organiz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9495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F72E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9E-1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91CFC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97E-09</w:t>
            </w:r>
          </w:p>
        </w:tc>
      </w:tr>
      <w:tr w:rsidR="00291184" w:rsidRPr="00C053AC" w14:paraId="6E9ED023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BF572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8514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A3F102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lood vessel morphogenesi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617DF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2B4FD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54E-1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A1D6E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32E-07</w:t>
            </w:r>
          </w:p>
        </w:tc>
      </w:tr>
      <w:tr w:rsidR="00291184" w:rsidRPr="00C053AC" w14:paraId="534EE669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3B2F8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399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5AF6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sponse to lipid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7F8E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4D67D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2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55D1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5E-07</w:t>
            </w:r>
          </w:p>
        </w:tc>
      </w:tr>
      <w:tr w:rsidR="00291184" w:rsidRPr="00C053AC" w14:paraId="2DFB7C75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A3B5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5239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423D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tube morphogenesi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0E79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28EDD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5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F6E6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5E-07</w:t>
            </w:r>
          </w:p>
        </w:tc>
      </w:tr>
      <w:tr w:rsidR="00291184" w:rsidRPr="00C053AC" w14:paraId="070FB797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259D1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5295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9C5B14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tube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ED1ED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84BC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6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F497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5E-07</w:t>
            </w:r>
          </w:p>
        </w:tc>
      </w:tr>
      <w:tr w:rsidR="00291184" w:rsidRPr="00C053AC" w14:paraId="0BA24B11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02C55F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01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A72C0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keletal system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1142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9F10C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47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2AE3B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3E-06</w:t>
            </w:r>
          </w:p>
        </w:tc>
      </w:tr>
      <w:tr w:rsidR="00291184" w:rsidRPr="00C053AC" w14:paraId="520CCC4C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67A74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296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4A596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 metabol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11F44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D9614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19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49D2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4E-06</w:t>
            </w:r>
          </w:p>
        </w:tc>
      </w:tr>
      <w:tr w:rsidR="00291184" w:rsidRPr="00C053AC" w14:paraId="2E6F2DF9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66EF4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101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B5D56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sponse to acid chemical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865C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85BD0B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89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B20D9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4E-06</w:t>
            </w:r>
          </w:p>
        </w:tc>
      </w:tr>
      <w:tr w:rsidR="00291184" w:rsidRPr="00C053AC" w14:paraId="29DBC317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38517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084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5C92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sponse to growth factor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3AD1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370B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12E-0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7188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8E-05</w:t>
            </w:r>
          </w:p>
        </w:tc>
      </w:tr>
      <w:tr w:rsidR="00291184" w:rsidRPr="00C053AC" w14:paraId="7AEC3F29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D8114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136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1C05B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ellular response to growth factor stimulu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53D5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EFB1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41E-0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52611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5E-05</w:t>
            </w:r>
          </w:p>
        </w:tc>
      </w:tr>
      <w:tr w:rsidR="00291184" w:rsidRPr="00C053AC" w14:paraId="50A35C26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40088C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0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94B80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ossific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5B8B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C373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43E-0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E5686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6E-05</w:t>
            </w:r>
          </w:p>
        </w:tc>
      </w:tr>
      <w:tr w:rsidR="00291184" w:rsidRPr="00C053AC" w14:paraId="61B1D39C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303DC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4272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7D18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ulfur compound biosynthet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7E3A9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9B0AD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72E-0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D00A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6E-05</w:t>
            </w:r>
          </w:p>
        </w:tc>
      </w:tr>
      <w:tr w:rsidR="00291184" w:rsidRPr="00C053AC" w14:paraId="1AD889D0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FE39B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6631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BACA4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fatty acid metabol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AE8D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2809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7E-0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B81C3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16E-05</w:t>
            </w:r>
          </w:p>
        </w:tc>
      </w:tr>
      <w:tr w:rsidR="00291184" w:rsidRPr="00C053AC" w14:paraId="0DC0D7B4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BC29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2787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D5B08B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onocarboxylic acid metabol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27E1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D20E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8E-0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4669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75E-05</w:t>
            </w:r>
          </w:p>
        </w:tc>
      </w:tr>
      <w:tr w:rsidR="00291184" w:rsidRPr="00C053AC" w14:paraId="52D26965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FCA44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034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F5D2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one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C69CA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5998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8E-0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E989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97E-05</w:t>
            </w:r>
          </w:p>
        </w:tc>
      </w:tr>
      <w:tr w:rsidR="00291184" w:rsidRPr="00C053AC" w14:paraId="3C5B3FE5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22D5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25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35BA5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giogenesi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FA36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BA34B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E-0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4532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49E-05</w:t>
            </w:r>
          </w:p>
        </w:tc>
      </w:tr>
      <w:tr w:rsidR="00291184" w:rsidRPr="00C053AC" w14:paraId="123ABDC7" w14:textId="77777777" w:rsidTr="00291184">
        <w:trPr>
          <w:trHeight w:val="204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AEFDA0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1560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496E7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ellular response to transforming growth factor beta stimulu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DE31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E255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41E-0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BBD6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04E-05</w:t>
            </w:r>
          </w:p>
        </w:tc>
      </w:tr>
      <w:tr w:rsidR="00291184" w:rsidRPr="00C053AC" w14:paraId="051E7CA7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8083B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4A173E" w14:textId="0288A8E2" w:rsidR="00291184" w:rsidRPr="00291184" w:rsidRDefault="0029118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9118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ell Compon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6A607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0499B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8ACAF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</w:tr>
      <w:tr w:rsidR="00291184" w:rsidRPr="00C053AC" w14:paraId="14AC472B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F2B9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012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952AB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55725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5CE50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11E-3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A4AE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7E-36</w:t>
            </w:r>
          </w:p>
        </w:tc>
      </w:tr>
      <w:tr w:rsidR="00291184" w:rsidRPr="00C053AC" w14:paraId="114D3FB1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32F5B8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202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9570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-containing extracellular matrix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5D8B4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B5F34C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38E-3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37AC8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1E-32</w:t>
            </w:r>
          </w:p>
        </w:tc>
      </w:tr>
      <w:tr w:rsidR="00291184" w:rsidRPr="00C053AC" w14:paraId="78CA9B55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12F0F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78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C73068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plasmic reticulum lume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8FD7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FB50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9E-2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1041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57E-18</w:t>
            </w:r>
          </w:p>
        </w:tc>
      </w:tr>
      <w:tr w:rsidR="00291184" w:rsidRPr="00C053AC" w14:paraId="3E9C57FA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B60F28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581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02DFF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 trimer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17FE2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B3B853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7E-1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31CF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92E-16</w:t>
            </w:r>
          </w:p>
        </w:tc>
      </w:tr>
      <w:tr w:rsidR="00291184" w:rsidRPr="00C053AC" w14:paraId="0BA55D8C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7E358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644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09726B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mplex of collagen trimer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76FB4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05178C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86E-1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51074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12E-10</w:t>
            </w:r>
          </w:p>
        </w:tc>
      </w:tr>
      <w:tr w:rsidR="00291184" w:rsidRPr="00C053AC" w14:paraId="57C8D603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273F6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604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2795B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asement membrane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82051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ECA72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71E-1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D57A62" w14:textId="77777777" w:rsidR="00291184" w:rsidRPr="00BB3D60" w:rsidRDefault="00291184" w:rsidP="00BB3D60">
            <w:pPr>
              <w:ind w:left="-12" w:firstLine="12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37E-10</w:t>
            </w:r>
          </w:p>
        </w:tc>
      </w:tr>
      <w:tr w:rsidR="00291184" w:rsidRPr="00C053AC" w14:paraId="21462804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C7242E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58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C3D28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fibrillar collagen trimer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713CE6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9F694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4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B5805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4E-07</w:t>
            </w:r>
          </w:p>
        </w:tc>
      </w:tr>
      <w:tr w:rsidR="00291184" w:rsidRPr="00C053AC" w14:paraId="61B4A704" w14:textId="77777777" w:rsidTr="00291184">
        <w:trPr>
          <w:trHeight w:val="204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79F60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643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E106F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anded collagen fibril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5456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4CDD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4E-0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EAC01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4E-07</w:t>
            </w:r>
          </w:p>
        </w:tc>
      </w:tr>
      <w:tr w:rsidR="00291184" w:rsidRPr="00C053AC" w14:paraId="2288EF8B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4C07CA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D3C3D9" w14:textId="1864FA5F" w:rsidR="00291184" w:rsidRPr="00291184" w:rsidRDefault="0029118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9118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Molecular Func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0D323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4C9F1B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80A5F3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</w:tr>
      <w:tr w:rsidR="00291184" w:rsidRPr="00C053AC" w14:paraId="6689BF2C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8209D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201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810E9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 structural constitu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D876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F215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E-3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EF4B5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34E-31</w:t>
            </w:r>
          </w:p>
        </w:tc>
      </w:tr>
      <w:tr w:rsidR="00291184" w:rsidRPr="00C053AC" w14:paraId="2184755A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7ED53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198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D86A0A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tructural molecule activity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8AFC9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CAE06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7E-1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D0D9F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37E-14</w:t>
            </w:r>
          </w:p>
        </w:tc>
      </w:tr>
      <w:tr w:rsidR="00291184" w:rsidRPr="00C053AC" w14:paraId="207534EF" w14:textId="77777777" w:rsidTr="00291184">
        <w:trPr>
          <w:trHeight w:val="195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6CD6B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020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5365E7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 structural constituent conferring tensile strength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791547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20DC6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86E-1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73BA0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7E-13</w:t>
            </w:r>
          </w:p>
        </w:tc>
      </w:tr>
      <w:tr w:rsidR="00291184" w:rsidRPr="00C053AC" w14:paraId="340B9CBA" w14:textId="77777777" w:rsidTr="00291184">
        <w:trPr>
          <w:trHeight w:val="204"/>
        </w:trPr>
        <w:tc>
          <w:tcPr>
            <w:tcW w:w="14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C7B08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8407</w:t>
            </w:r>
          </w:p>
        </w:tc>
        <w:tc>
          <w:tcPr>
            <w:tcW w:w="4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8C351" w14:textId="77777777" w:rsidR="00291184" w:rsidRPr="00BB3D60" w:rsidRDefault="0029118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latelet-derived growth factor binding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9B2FE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14BFCC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3E-0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0ECE5A" w14:textId="77777777" w:rsidR="00291184" w:rsidRPr="00BB3D60" w:rsidRDefault="0029118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96E-05</w:t>
            </w:r>
          </w:p>
        </w:tc>
      </w:tr>
      <w:bookmarkEnd w:id="0"/>
    </w:tbl>
    <w:p w14:paraId="12F2C876" w14:textId="77777777" w:rsidR="00F03D69" w:rsidRDefault="00F03D69" w:rsidP="006F1F22"/>
    <w:sectPr w:rsidR="00F03D69" w:rsidSect="006F1F22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B6837"/>
    <w:multiLevelType w:val="multilevel"/>
    <w:tmpl w:val="A62A0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FA0489"/>
    <w:multiLevelType w:val="hybridMultilevel"/>
    <w:tmpl w:val="F69EC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D27FC"/>
    <w:multiLevelType w:val="hybridMultilevel"/>
    <w:tmpl w:val="5316E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D60"/>
    <w:rsid w:val="00155261"/>
    <w:rsid w:val="001F6628"/>
    <w:rsid w:val="00291184"/>
    <w:rsid w:val="005C1480"/>
    <w:rsid w:val="00681B11"/>
    <w:rsid w:val="006F1F22"/>
    <w:rsid w:val="00AD4A3B"/>
    <w:rsid w:val="00BB3D60"/>
    <w:rsid w:val="00E05E9F"/>
    <w:rsid w:val="00F0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EF48"/>
  <w15:chartTrackingRefBased/>
  <w15:docId w15:val="{CE250E8E-8F65-4755-86C3-012119CA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D6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3D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D60"/>
  </w:style>
  <w:style w:type="paragraph" w:styleId="Footer">
    <w:name w:val="footer"/>
    <w:basedOn w:val="Normal"/>
    <w:link w:val="FooterChar"/>
    <w:uiPriority w:val="99"/>
    <w:unhideWhenUsed/>
    <w:rsid w:val="00BB3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D60"/>
  </w:style>
  <w:style w:type="paragraph" w:customStyle="1" w:styleId="EndNoteBibliographyTitle">
    <w:name w:val="EndNote Bibliography Title"/>
    <w:basedOn w:val="Normal"/>
    <w:link w:val="EndNoteBibliographyTitleChar"/>
    <w:rsid w:val="00BB3D6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D60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B3D6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D60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BB3D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3D6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3D60"/>
    <w:pPr>
      <w:ind w:left="720"/>
      <w:contextualSpacing/>
    </w:pPr>
  </w:style>
  <w:style w:type="table" w:styleId="TableGrid">
    <w:name w:val="Table Grid"/>
    <w:basedOn w:val="TableNormal"/>
    <w:uiPriority w:val="39"/>
    <w:rsid w:val="00BB3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D6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B3D60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4</cp:revision>
  <dcterms:created xsi:type="dcterms:W3CDTF">2022-03-09T17:27:00Z</dcterms:created>
  <dcterms:modified xsi:type="dcterms:W3CDTF">2022-03-09T17:41:00Z</dcterms:modified>
</cp:coreProperties>
</file>